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B888C" w14:textId="7762C4C6" w:rsidR="00644415" w:rsidRPr="00EF432E" w:rsidRDefault="001D6B33">
      <w:pPr>
        <w:rPr>
          <w:b/>
          <w:sz w:val="26"/>
          <w:szCs w:val="26"/>
          <w:u w:val="single"/>
        </w:rPr>
      </w:pPr>
      <w:r w:rsidRPr="00AC7F14">
        <w:rPr>
          <w:b/>
          <w:sz w:val="26"/>
          <w:szCs w:val="26"/>
          <w:u w:val="single"/>
        </w:rPr>
        <w:t xml:space="preserve">RESPIRATORY ILLNESS QUALITATIVE INTERVIEW GUIDE FOR GAIA CLINIC STAFF </w:t>
      </w:r>
    </w:p>
    <w:p w14:paraId="1015B405" w14:textId="77777777" w:rsidR="000867F8" w:rsidRPr="00AC7F14" w:rsidRDefault="000867F8">
      <w:pPr>
        <w:rPr>
          <w:sz w:val="26"/>
          <w:szCs w:val="26"/>
          <w:highlight w:val="yellow"/>
        </w:rPr>
      </w:pPr>
    </w:p>
    <w:p w14:paraId="57F835AB" w14:textId="2159E0E7" w:rsidR="00644415" w:rsidRPr="00AC7F14" w:rsidRDefault="00644415">
      <w:pPr>
        <w:rPr>
          <w:sz w:val="26"/>
          <w:szCs w:val="26"/>
        </w:rPr>
      </w:pPr>
      <w:r w:rsidRPr="00AC7F14">
        <w:rPr>
          <w:sz w:val="26"/>
          <w:szCs w:val="26"/>
          <w:highlight w:val="yellow"/>
        </w:rPr>
        <w:t>IMCI Continued Education Course</w:t>
      </w:r>
      <w:r w:rsidRPr="00AC7F14">
        <w:rPr>
          <w:sz w:val="26"/>
          <w:szCs w:val="26"/>
        </w:rPr>
        <w:t xml:space="preserve"> </w:t>
      </w:r>
      <w:r w:rsidR="001D6B33" w:rsidRPr="00AC7F14">
        <w:rPr>
          <w:sz w:val="26"/>
          <w:szCs w:val="26"/>
        </w:rPr>
        <w:t xml:space="preserve">– ALL CLINIC STAFF </w:t>
      </w:r>
    </w:p>
    <w:p w14:paraId="7526C15F" w14:textId="24A4FCBE" w:rsidR="0074123D" w:rsidRPr="00AC7F14" w:rsidRDefault="0074123D">
      <w:pPr>
        <w:rPr>
          <w:sz w:val="26"/>
          <w:szCs w:val="26"/>
        </w:rPr>
      </w:pPr>
    </w:p>
    <w:p w14:paraId="2886B01C" w14:textId="3BFD8F1C" w:rsidR="00C4725F" w:rsidRPr="00AC7F14" w:rsidRDefault="00644415" w:rsidP="00C4725F">
      <w:pPr>
        <w:rPr>
          <w:sz w:val="26"/>
          <w:szCs w:val="26"/>
        </w:rPr>
      </w:pPr>
      <w:r w:rsidRPr="00AC7F14">
        <w:rPr>
          <w:sz w:val="26"/>
          <w:szCs w:val="26"/>
        </w:rPr>
        <w:t xml:space="preserve">1. </w:t>
      </w:r>
      <w:r w:rsidR="00C4725F" w:rsidRPr="00AC7F14">
        <w:rPr>
          <w:sz w:val="26"/>
          <w:szCs w:val="26"/>
        </w:rPr>
        <w:t xml:space="preserve">How do you feel that the IMCI training course influenced your </w:t>
      </w:r>
      <w:r w:rsidR="0074123D" w:rsidRPr="00AC7F14">
        <w:rPr>
          <w:sz w:val="26"/>
          <w:szCs w:val="26"/>
        </w:rPr>
        <w:t xml:space="preserve">decision to diagnose pediatric patients? </w:t>
      </w:r>
    </w:p>
    <w:p w14:paraId="323D7E1B" w14:textId="7C1BA247" w:rsidR="00CD684A" w:rsidRPr="00AC7F14" w:rsidRDefault="00CD684A">
      <w:pPr>
        <w:rPr>
          <w:sz w:val="26"/>
          <w:szCs w:val="26"/>
        </w:rPr>
      </w:pPr>
    </w:p>
    <w:p w14:paraId="2DCDF3FB" w14:textId="5F281FFB" w:rsidR="00F57B6C" w:rsidRPr="00AC7F14" w:rsidRDefault="00F57B6C">
      <w:pPr>
        <w:rPr>
          <w:sz w:val="26"/>
          <w:szCs w:val="26"/>
        </w:rPr>
      </w:pPr>
      <w:r w:rsidRPr="00AC7F14">
        <w:rPr>
          <w:sz w:val="26"/>
          <w:szCs w:val="26"/>
        </w:rPr>
        <w:t xml:space="preserve">2. </w:t>
      </w:r>
      <w:r w:rsidR="0016032C" w:rsidRPr="00AC7F14">
        <w:rPr>
          <w:sz w:val="26"/>
          <w:szCs w:val="26"/>
        </w:rPr>
        <w:t xml:space="preserve">Do you think that the IMCI </w:t>
      </w:r>
      <w:r w:rsidR="001956C3" w:rsidRPr="00AC7F14">
        <w:rPr>
          <w:sz w:val="26"/>
          <w:szCs w:val="26"/>
        </w:rPr>
        <w:t xml:space="preserve">training </w:t>
      </w:r>
      <w:r w:rsidR="0016032C" w:rsidRPr="00AC7F14">
        <w:rPr>
          <w:sz w:val="26"/>
          <w:szCs w:val="26"/>
        </w:rPr>
        <w:t xml:space="preserve">course was beneficial to your skills as a </w:t>
      </w:r>
      <w:r w:rsidR="000A7943" w:rsidRPr="00AC7F14">
        <w:rPr>
          <w:sz w:val="26"/>
          <w:szCs w:val="26"/>
        </w:rPr>
        <w:t xml:space="preserve">clinical </w:t>
      </w:r>
      <w:r w:rsidR="0016032C" w:rsidRPr="00AC7F14">
        <w:rPr>
          <w:sz w:val="26"/>
          <w:szCs w:val="26"/>
        </w:rPr>
        <w:t xml:space="preserve">provider? </w:t>
      </w:r>
      <w:r w:rsidR="00136787">
        <w:rPr>
          <w:sz w:val="26"/>
          <w:szCs w:val="26"/>
        </w:rPr>
        <w:t xml:space="preserve">If so, how? </w:t>
      </w:r>
    </w:p>
    <w:p w14:paraId="6787C021" w14:textId="5DE2AA2C" w:rsidR="0016032C" w:rsidRPr="00AC7F14" w:rsidRDefault="0016032C">
      <w:pPr>
        <w:rPr>
          <w:sz w:val="26"/>
          <w:szCs w:val="26"/>
        </w:rPr>
      </w:pPr>
    </w:p>
    <w:p w14:paraId="4A7131C4" w14:textId="17A02AB2" w:rsidR="0075094C" w:rsidRDefault="0016032C">
      <w:pPr>
        <w:rPr>
          <w:color w:val="C00000"/>
          <w:sz w:val="26"/>
          <w:szCs w:val="26"/>
        </w:rPr>
      </w:pPr>
      <w:r w:rsidRPr="00737EC1">
        <w:rPr>
          <w:color w:val="C00000"/>
          <w:sz w:val="26"/>
          <w:szCs w:val="26"/>
        </w:rPr>
        <w:t>3</w:t>
      </w:r>
      <w:r w:rsidR="00737EC1">
        <w:rPr>
          <w:color w:val="C00000"/>
          <w:sz w:val="26"/>
          <w:szCs w:val="26"/>
        </w:rPr>
        <w:t>a</w:t>
      </w:r>
      <w:r w:rsidR="00737EC1" w:rsidRPr="00737EC1">
        <w:rPr>
          <w:color w:val="C00000"/>
          <w:sz w:val="26"/>
          <w:szCs w:val="26"/>
        </w:rPr>
        <w:t xml:space="preserve">. </w:t>
      </w:r>
      <w:r w:rsidR="0075094C">
        <w:rPr>
          <w:color w:val="C00000"/>
          <w:sz w:val="26"/>
          <w:szCs w:val="26"/>
        </w:rPr>
        <w:t xml:space="preserve">FOR NURSES: </w:t>
      </w:r>
      <w:r w:rsidR="00737EC1" w:rsidRPr="00737EC1">
        <w:rPr>
          <w:color w:val="C00000"/>
          <w:sz w:val="26"/>
          <w:szCs w:val="26"/>
        </w:rPr>
        <w:t>Based on the IMCI tr</w:t>
      </w:r>
      <w:r w:rsidR="00F65447">
        <w:rPr>
          <w:color w:val="C00000"/>
          <w:sz w:val="26"/>
          <w:szCs w:val="26"/>
        </w:rPr>
        <w:t>aining, do you feel confident in</w:t>
      </w:r>
      <w:r w:rsidR="00737EC1" w:rsidRPr="00737EC1">
        <w:rPr>
          <w:color w:val="C00000"/>
          <w:sz w:val="26"/>
          <w:szCs w:val="26"/>
        </w:rPr>
        <w:t xml:space="preserve"> being able to diagnose pediatric patients by yourself?</w:t>
      </w:r>
      <w:r w:rsidR="0075094C" w:rsidRPr="0075094C">
        <w:rPr>
          <w:color w:val="C00000"/>
          <w:sz w:val="26"/>
          <w:szCs w:val="26"/>
        </w:rPr>
        <w:t xml:space="preserve"> </w:t>
      </w:r>
      <w:r w:rsidR="0075094C" w:rsidRPr="00737EC1">
        <w:rPr>
          <w:color w:val="C00000"/>
          <w:sz w:val="26"/>
          <w:szCs w:val="26"/>
        </w:rPr>
        <w:t xml:space="preserve">Or would you still prefer the clinical officer to have this responsibility?  </w:t>
      </w:r>
    </w:p>
    <w:p w14:paraId="50DC262F" w14:textId="77777777" w:rsidR="0075094C" w:rsidRDefault="00737EC1">
      <w:pPr>
        <w:rPr>
          <w:color w:val="C00000"/>
          <w:sz w:val="26"/>
          <w:szCs w:val="26"/>
        </w:rPr>
      </w:pPr>
      <w:r w:rsidRPr="00737EC1">
        <w:rPr>
          <w:color w:val="C00000"/>
          <w:sz w:val="26"/>
          <w:szCs w:val="26"/>
        </w:rPr>
        <w:t xml:space="preserve"> </w:t>
      </w:r>
    </w:p>
    <w:p w14:paraId="5BA7414F" w14:textId="16B0120D" w:rsidR="0016032C" w:rsidRDefault="0075094C">
      <w:pPr>
        <w:rPr>
          <w:color w:val="C00000"/>
          <w:sz w:val="26"/>
          <w:szCs w:val="26"/>
        </w:rPr>
      </w:pPr>
      <w:r>
        <w:rPr>
          <w:color w:val="C00000"/>
          <w:sz w:val="26"/>
          <w:szCs w:val="26"/>
        </w:rPr>
        <w:t xml:space="preserve">3b. FOR CLINICAL OFFICERS: Based on the IMCI training, do you believe that the nurses are able to diagnose pediatric patients independently? </w:t>
      </w:r>
    </w:p>
    <w:p w14:paraId="1E44E852" w14:textId="54915872" w:rsidR="0016032C" w:rsidRPr="00AC7F14" w:rsidRDefault="0016032C">
      <w:pPr>
        <w:rPr>
          <w:sz w:val="26"/>
          <w:szCs w:val="26"/>
        </w:rPr>
      </w:pPr>
    </w:p>
    <w:p w14:paraId="6E51C859" w14:textId="41FBCE3A" w:rsidR="00C4725F" w:rsidRPr="00AC7F14" w:rsidRDefault="0016032C">
      <w:pPr>
        <w:rPr>
          <w:sz w:val="26"/>
          <w:szCs w:val="26"/>
        </w:rPr>
      </w:pPr>
      <w:r w:rsidRPr="00AC7F14">
        <w:rPr>
          <w:sz w:val="26"/>
          <w:szCs w:val="26"/>
        </w:rPr>
        <w:t>4. What was eas</w:t>
      </w:r>
      <w:r w:rsidR="00B95679" w:rsidRPr="00AC7F14">
        <w:rPr>
          <w:sz w:val="26"/>
          <w:szCs w:val="26"/>
        </w:rPr>
        <w:t>y or difficult abo</w:t>
      </w:r>
      <w:bookmarkStart w:id="0" w:name="_GoBack"/>
      <w:bookmarkEnd w:id="0"/>
      <w:r w:rsidR="00B95679" w:rsidRPr="00AC7F14">
        <w:rPr>
          <w:sz w:val="26"/>
          <w:szCs w:val="26"/>
        </w:rPr>
        <w:t xml:space="preserve">ut </w:t>
      </w:r>
      <w:r w:rsidR="000A7943" w:rsidRPr="00AC7F14">
        <w:rPr>
          <w:sz w:val="26"/>
          <w:szCs w:val="26"/>
        </w:rPr>
        <w:t>participating in</w:t>
      </w:r>
      <w:r w:rsidR="00B95679" w:rsidRPr="00AC7F14">
        <w:rPr>
          <w:sz w:val="26"/>
          <w:szCs w:val="26"/>
        </w:rPr>
        <w:t xml:space="preserve"> the IMCI training course? </w:t>
      </w:r>
    </w:p>
    <w:p w14:paraId="3274A4F2" w14:textId="3FE899ED" w:rsidR="001956C3" w:rsidRPr="00AC7F14" w:rsidRDefault="001956C3">
      <w:pPr>
        <w:rPr>
          <w:sz w:val="26"/>
          <w:szCs w:val="26"/>
        </w:rPr>
      </w:pPr>
    </w:p>
    <w:p w14:paraId="6851FC13" w14:textId="50ED2D4A" w:rsidR="00737EC1" w:rsidRDefault="001956C3">
      <w:pPr>
        <w:rPr>
          <w:sz w:val="26"/>
          <w:szCs w:val="26"/>
        </w:rPr>
      </w:pPr>
      <w:r w:rsidRPr="00AC7F14">
        <w:rPr>
          <w:sz w:val="26"/>
          <w:szCs w:val="26"/>
        </w:rPr>
        <w:t xml:space="preserve">5. Do you believe that this course should be continued for the GAIA staff in future years? </w:t>
      </w:r>
    </w:p>
    <w:p w14:paraId="35EF4DEC" w14:textId="388D1FA4" w:rsidR="006F6565" w:rsidRDefault="006F6565">
      <w:pPr>
        <w:rPr>
          <w:sz w:val="26"/>
          <w:szCs w:val="26"/>
        </w:rPr>
      </w:pPr>
    </w:p>
    <w:p w14:paraId="1903A64E" w14:textId="5DD1D590" w:rsidR="006F6565" w:rsidRDefault="006F6565">
      <w:pPr>
        <w:rPr>
          <w:sz w:val="26"/>
          <w:szCs w:val="26"/>
        </w:rPr>
      </w:pPr>
      <w:r w:rsidRPr="00140806">
        <w:rPr>
          <w:sz w:val="26"/>
          <w:szCs w:val="26"/>
          <w:highlight w:val="yellow"/>
        </w:rPr>
        <w:t>Pulse Oximeters</w:t>
      </w:r>
      <w:r>
        <w:rPr>
          <w:sz w:val="26"/>
          <w:szCs w:val="26"/>
        </w:rPr>
        <w:t xml:space="preserve"> – ONLY FOR CLINIC STAFF AT MHCS RECEIVING PULSE OXIMETERS</w:t>
      </w:r>
    </w:p>
    <w:p w14:paraId="3B6A4FB2" w14:textId="55FAE21B" w:rsidR="00F93E0B" w:rsidRDefault="00F93E0B">
      <w:pPr>
        <w:rPr>
          <w:sz w:val="26"/>
          <w:szCs w:val="26"/>
        </w:rPr>
      </w:pPr>
    </w:p>
    <w:p w14:paraId="14C11C20" w14:textId="40EA7A27" w:rsidR="006F6565" w:rsidRDefault="006F6565">
      <w:pPr>
        <w:rPr>
          <w:sz w:val="26"/>
          <w:szCs w:val="26"/>
        </w:rPr>
      </w:pPr>
      <w:r>
        <w:rPr>
          <w:sz w:val="26"/>
          <w:szCs w:val="26"/>
        </w:rPr>
        <w:t>1. How do you feel that the pulse oximeter influenced your diagnosis for pediatric patients with non-malarial fever?</w:t>
      </w:r>
    </w:p>
    <w:p w14:paraId="7E5CFDDC" w14:textId="5083DD01" w:rsidR="006F6565" w:rsidRDefault="006F6565">
      <w:pPr>
        <w:rPr>
          <w:sz w:val="26"/>
          <w:szCs w:val="26"/>
        </w:rPr>
      </w:pPr>
    </w:p>
    <w:p w14:paraId="6DC24168" w14:textId="7DF3E1B8" w:rsidR="006F6565" w:rsidRDefault="006F6565">
      <w:pPr>
        <w:rPr>
          <w:sz w:val="26"/>
          <w:szCs w:val="26"/>
        </w:rPr>
      </w:pPr>
      <w:r>
        <w:rPr>
          <w:sz w:val="26"/>
          <w:szCs w:val="26"/>
        </w:rPr>
        <w:t>2. What was easy or difficult about using the pulse oximeters in the clinics?</w:t>
      </w:r>
    </w:p>
    <w:p w14:paraId="10273E37" w14:textId="4C8A8CE3" w:rsidR="006F6565" w:rsidRDefault="006F6565">
      <w:pPr>
        <w:rPr>
          <w:sz w:val="26"/>
          <w:szCs w:val="26"/>
        </w:rPr>
      </w:pPr>
    </w:p>
    <w:p w14:paraId="7A4BB02F" w14:textId="6AAAB9C2" w:rsidR="006F6565" w:rsidRDefault="006F6565">
      <w:pPr>
        <w:rPr>
          <w:sz w:val="26"/>
          <w:szCs w:val="26"/>
        </w:rPr>
      </w:pPr>
      <w:r>
        <w:rPr>
          <w:sz w:val="26"/>
          <w:szCs w:val="26"/>
        </w:rPr>
        <w:t xml:space="preserve">3. Do you believe that using the pulse oximeter impacted how frequently you prescribed antibiotics to pediatric patients with non-malarial fever? If so, how? </w:t>
      </w:r>
    </w:p>
    <w:p w14:paraId="32A529DC" w14:textId="0543A35C" w:rsidR="006F6565" w:rsidRDefault="006F6565">
      <w:pPr>
        <w:rPr>
          <w:sz w:val="26"/>
          <w:szCs w:val="26"/>
        </w:rPr>
      </w:pPr>
    </w:p>
    <w:p w14:paraId="0EDEAA03" w14:textId="61983000" w:rsidR="006F6565" w:rsidRDefault="006F6565">
      <w:pPr>
        <w:rPr>
          <w:sz w:val="26"/>
          <w:szCs w:val="26"/>
        </w:rPr>
      </w:pPr>
      <w:r>
        <w:rPr>
          <w:sz w:val="26"/>
          <w:szCs w:val="26"/>
        </w:rPr>
        <w:t xml:space="preserve">4. Do you believe that pulse oximeters should continue to be used by clinical providers in the GAIA mobile health clinics? </w:t>
      </w:r>
    </w:p>
    <w:p w14:paraId="267647F8" w14:textId="22B3B203" w:rsidR="006F6565" w:rsidRDefault="006F6565">
      <w:pPr>
        <w:rPr>
          <w:sz w:val="26"/>
          <w:szCs w:val="26"/>
        </w:rPr>
      </w:pPr>
    </w:p>
    <w:p w14:paraId="62C0EA6A" w14:textId="04C41768" w:rsidR="006F6565" w:rsidRPr="006F6565" w:rsidRDefault="006F6565">
      <w:pPr>
        <w:rPr>
          <w:i/>
          <w:iCs/>
          <w:sz w:val="26"/>
          <w:szCs w:val="26"/>
        </w:rPr>
      </w:pPr>
      <w:r>
        <w:rPr>
          <w:sz w:val="26"/>
          <w:szCs w:val="26"/>
        </w:rPr>
        <w:t xml:space="preserve">5. Are there any other tools either in addition to or that could replace the IMCI course or pulse oximeter that you would find useful for diagnosing non-malarial fever? </w:t>
      </w:r>
    </w:p>
    <w:p w14:paraId="50850443" w14:textId="77777777" w:rsidR="00F93E0B" w:rsidRPr="00AC7F14" w:rsidRDefault="00F93E0B" w:rsidP="00F93E0B">
      <w:pPr>
        <w:rPr>
          <w:sz w:val="26"/>
          <w:szCs w:val="26"/>
        </w:rPr>
      </w:pPr>
    </w:p>
    <w:p w14:paraId="637BF1E6" w14:textId="16BFAAB4" w:rsidR="00CC212E" w:rsidRDefault="00CC212E">
      <w:pPr>
        <w:rPr>
          <w:sz w:val="26"/>
          <w:szCs w:val="26"/>
        </w:rPr>
      </w:pPr>
    </w:p>
    <w:sectPr w:rsidR="00CC212E" w:rsidSect="00A75C91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5B802" w14:textId="77777777" w:rsidR="00E60FD6" w:rsidRDefault="00E60FD6" w:rsidP="00ED35CF">
      <w:r>
        <w:separator/>
      </w:r>
    </w:p>
  </w:endnote>
  <w:endnote w:type="continuationSeparator" w:id="0">
    <w:p w14:paraId="0BDE2653" w14:textId="77777777" w:rsidR="00E60FD6" w:rsidRDefault="00E60FD6" w:rsidP="00ED3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785D6D" w14:textId="6F580A3E" w:rsidR="00ED35CF" w:rsidRDefault="00ED35CF" w:rsidP="00ED35CF">
    <w:pPr>
      <w:pStyle w:val="Footer"/>
      <w:jc w:val="right"/>
    </w:pPr>
    <w: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0F435" w14:textId="77777777" w:rsidR="00E60FD6" w:rsidRDefault="00E60FD6" w:rsidP="00ED35CF">
      <w:r>
        <w:separator/>
      </w:r>
    </w:p>
  </w:footnote>
  <w:footnote w:type="continuationSeparator" w:id="0">
    <w:p w14:paraId="54D5C59C" w14:textId="77777777" w:rsidR="00E60FD6" w:rsidRDefault="00E60FD6" w:rsidP="00ED35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B91DF7" w14:textId="1905005B" w:rsidR="00ED35CF" w:rsidRDefault="00ED35CF">
    <w:pPr>
      <w:pStyle w:val="Header"/>
    </w:pPr>
    <w:r>
      <w:t xml:space="preserve">Data Collection Instrument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415"/>
    <w:rsid w:val="0005205B"/>
    <w:rsid w:val="00056778"/>
    <w:rsid w:val="00073BF2"/>
    <w:rsid w:val="000867F8"/>
    <w:rsid w:val="00093A71"/>
    <w:rsid w:val="00097AFA"/>
    <w:rsid w:val="000A7943"/>
    <w:rsid w:val="00136787"/>
    <w:rsid w:val="00140806"/>
    <w:rsid w:val="00144A1A"/>
    <w:rsid w:val="0016032C"/>
    <w:rsid w:val="001956C3"/>
    <w:rsid w:val="001D6B33"/>
    <w:rsid w:val="001F41BB"/>
    <w:rsid w:val="002B6AEC"/>
    <w:rsid w:val="003A0BEB"/>
    <w:rsid w:val="0043654A"/>
    <w:rsid w:val="0045476B"/>
    <w:rsid w:val="00461E43"/>
    <w:rsid w:val="004623F1"/>
    <w:rsid w:val="004F41AE"/>
    <w:rsid w:val="00505607"/>
    <w:rsid w:val="005069EC"/>
    <w:rsid w:val="005E35A9"/>
    <w:rsid w:val="00632411"/>
    <w:rsid w:val="00644415"/>
    <w:rsid w:val="00675AF6"/>
    <w:rsid w:val="006A5554"/>
    <w:rsid w:val="006D4BC5"/>
    <w:rsid w:val="006F6565"/>
    <w:rsid w:val="00706931"/>
    <w:rsid w:val="00720CF6"/>
    <w:rsid w:val="00737EC1"/>
    <w:rsid w:val="0074123D"/>
    <w:rsid w:val="0075094C"/>
    <w:rsid w:val="00760E49"/>
    <w:rsid w:val="00797735"/>
    <w:rsid w:val="00852A91"/>
    <w:rsid w:val="00892EB3"/>
    <w:rsid w:val="008F63FA"/>
    <w:rsid w:val="0096601E"/>
    <w:rsid w:val="009D0C2E"/>
    <w:rsid w:val="00A20432"/>
    <w:rsid w:val="00A20BFB"/>
    <w:rsid w:val="00A63470"/>
    <w:rsid w:val="00A75C91"/>
    <w:rsid w:val="00AB36CF"/>
    <w:rsid w:val="00AC7F14"/>
    <w:rsid w:val="00AE2E6E"/>
    <w:rsid w:val="00B042BA"/>
    <w:rsid w:val="00B41B77"/>
    <w:rsid w:val="00B95679"/>
    <w:rsid w:val="00C3187F"/>
    <w:rsid w:val="00C4725F"/>
    <w:rsid w:val="00C85D48"/>
    <w:rsid w:val="00C91BB3"/>
    <w:rsid w:val="00CC212E"/>
    <w:rsid w:val="00CD684A"/>
    <w:rsid w:val="00DA5CD2"/>
    <w:rsid w:val="00E00625"/>
    <w:rsid w:val="00E224C7"/>
    <w:rsid w:val="00E60FD6"/>
    <w:rsid w:val="00E634DE"/>
    <w:rsid w:val="00E9474F"/>
    <w:rsid w:val="00EA0305"/>
    <w:rsid w:val="00ED35CF"/>
    <w:rsid w:val="00ED7641"/>
    <w:rsid w:val="00EF3C9E"/>
    <w:rsid w:val="00EF432E"/>
    <w:rsid w:val="00EF4D6E"/>
    <w:rsid w:val="00EF5419"/>
    <w:rsid w:val="00F57B6C"/>
    <w:rsid w:val="00F65447"/>
    <w:rsid w:val="00F93E0B"/>
    <w:rsid w:val="00FA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01A4"/>
  <w14:defaultImageDpi w14:val="32767"/>
  <w15:chartTrackingRefBased/>
  <w15:docId w15:val="{0C9937BF-DFF5-D948-A271-0FF1931D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4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35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5CF"/>
  </w:style>
  <w:style w:type="paragraph" w:styleId="Footer">
    <w:name w:val="footer"/>
    <w:basedOn w:val="Normal"/>
    <w:link w:val="FooterChar"/>
    <w:uiPriority w:val="99"/>
    <w:unhideWhenUsed/>
    <w:rsid w:val="00ED35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5CF"/>
  </w:style>
  <w:style w:type="paragraph" w:styleId="BalloonText">
    <w:name w:val="Balloon Text"/>
    <w:basedOn w:val="Normal"/>
    <w:link w:val="BalloonTextChar"/>
    <w:uiPriority w:val="99"/>
    <w:semiHidden/>
    <w:unhideWhenUsed/>
    <w:rsid w:val="00ED35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5C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ylvies@yahoo.com</dc:creator>
  <cp:keywords/>
  <dc:description/>
  <cp:lastModifiedBy>Sylvies, Fiona R</cp:lastModifiedBy>
  <cp:revision>2</cp:revision>
  <cp:lastPrinted>2019-02-28T02:16:00Z</cp:lastPrinted>
  <dcterms:created xsi:type="dcterms:W3CDTF">2020-07-27T02:50:00Z</dcterms:created>
  <dcterms:modified xsi:type="dcterms:W3CDTF">2020-07-27T02:50:00Z</dcterms:modified>
</cp:coreProperties>
</file>